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earching strategies in 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 database</w:t>
      </w:r>
    </w:p>
    <w:p>
      <w:pPr>
        <w:rPr>
          <w:rFonts w:hint="eastAsia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096"/>
        <w:gridCol w:w="15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eps</w:t>
            </w:r>
          </w:p>
        </w:tc>
        <w:tc>
          <w:tcPr>
            <w:tcW w:w="6096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arch Term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096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(((((((((((((((((telemedicine[MeSH Terms]) OR (ehealth[Title/Abstract])) OR (mhealth[Title/Abstract])) OR (digital health[Title/Abstract])) OR (mobile health[Title/Abstract])) OR (telehealth[Title/Abstract])) OR (mobile phone [Title/Abstract])) OR (mobile device [Title/Abstract])) OR (cellphone [Title/Abstract])) OR (smartphone [Title/Abstract])) OR (smartphone apps[Title/Abstract])) OR (cellphone apps[Title/Abstract])) OR (mobile apps[Title/Abstract])) OR (smartphone based[Title/Abstract])) OR (cellphone based[Title/Abstract])) OR (mobile phone based[Title/Abstract])) OR (mobile applications[MeSH Terms])) OR (portable electronic app*[Title/Abstract])) OR (portable software app*[Title/Abstract])</w:t>
            </w:r>
          </w:p>
        </w:tc>
        <w:tc>
          <w:tcPr>
            <w:tcW w:w="1590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8,8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</w:t>
            </w:r>
          </w:p>
        </w:tc>
        <w:tc>
          <w:tcPr>
            <w:tcW w:w="6096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((((((smoking cessation[MeSH Terms]) OR (smoking abstinence[Title/Abstract])) OR ('tobacco abstinence[Title/Abstract])) OR (tobacco use cessation[Title/Abstract])) OR (tobacco quitting[Title/Abstract])) OR (quit* smok*[Title/Abstract])) OR (give up smok*[Title/Abstract])) OR (stop* smok*[Title/Abstract])</w:t>
            </w:r>
          </w:p>
        </w:tc>
        <w:tc>
          <w:tcPr>
            <w:tcW w:w="1590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,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</w:t>
            </w:r>
          </w:p>
        </w:tc>
        <w:tc>
          <w:tcPr>
            <w:tcW w:w="6096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randomized controlled trial [pt] OR controlled clinical trial [pt] OR randomized [tiab] OR  placebo [tiab] OR drug therapy [sh] OR randomly [tiab] OR trial [tiab] OR groups [tiab]) NOT (animals [mh] NOT humans [mh])</w:t>
            </w:r>
          </w:p>
        </w:tc>
        <w:tc>
          <w:tcPr>
            <w:tcW w:w="1590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,644,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4</w:t>
            </w:r>
          </w:p>
        </w:tc>
        <w:tc>
          <w:tcPr>
            <w:tcW w:w="6096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590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Searching strategies in E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base database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5993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eps</w:t>
            </w:r>
          </w:p>
        </w:tc>
        <w:tc>
          <w:tcPr>
            <w:tcW w:w="59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arch Term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9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'telemedicine'/exp OR ehealth:ab,ti OR mhealth:ab,ti OR 'digital health':ab,ti OR 'mobile health':ab,ti OR telehealth:ab,ti OR 'mobile phone$':ab,ti OR 'mobile device$':ab,ti OR cellphone$:ab,ti OR smartphone$:ab,ti OR 'smartphone app$':ab,ti OR 'cellphone app$':ab,ti OR 'mobile app$':ab,ti OR 'smartphone based':ab,ti OR 'cellphone based':ab,ti OR 'mobile phone based':ab,ti OR 'mobile applications'/exp OR 'portable electronic app$':ab,ti OR 'portable software app$':ab,ti 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4,80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</w:t>
            </w:r>
          </w:p>
        </w:tc>
        <w:tc>
          <w:tcPr>
            <w:tcW w:w="59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'smoking cessation'/exp OR 'smoking abstinence':ab,ti OR 'tobacco abstinence':ab,ti OR 'tobacco use cessation':ab,ti OR 'tobacco quitting':ab,ti OR 'quit$ smok$':ab,ti OR 'giv$ up smok$':ab,ti OR 'stop$ smok$':ab,ti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4,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</w:t>
            </w:r>
          </w:p>
        </w:tc>
        <w:tc>
          <w:tcPr>
            <w:tcW w:w="5993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'clinical trial'/de OR 'randomized controlled trial'/de OR 'randomization'/de OR 'single blind procedure'/de OR 'double blind procedure'/de OR 'crossover procedure'/de OR 'placebo'/de OR 'prospective study'/de OR 'randomi?ed controlled' NEXT/1 trial* OR rct OR 'randomly allocated' OR 'allocated randomly' OR 'random allocation' OR allocated NEAR/2 random OR single NEXT/1 blind* OR double NEXT/1 blind* OR (treble OR triple) NEAR/1 blind* OR placebo*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2,633,202</w:t>
            </w:r>
          </w:p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4</w:t>
            </w:r>
          </w:p>
        </w:tc>
        <w:tc>
          <w:tcPr>
            <w:tcW w:w="599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92</w:t>
            </w:r>
          </w:p>
        </w:tc>
      </w:tr>
    </w:tbl>
    <w:p/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earching strategies in Cochrane database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D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earch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Hi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MeSH descriptor: [Telemedicine] explode all trees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286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ehealth):ti,ab,kw OR (mhealth):ti,ab,kw OR (digital health):ti,ab,kw OR (mobile health):ti,ab,kw OR (telehealth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100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mobile phone*):ti,ab,kw OR (mobile device*):ti,ab,kw OR (cellphone*):ti,ab,kw OR (smartphone*):ti,ab,kw OR (smartphone*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863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smartphone app*):ti,ab,kw OR (cellphone app*):ti,ab,kw OR (smartphone based):ti,ab,kw OR (cellphone based):ti,ab,kw OR (mobile phone based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525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5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portable electronic app*):ti,ab,kw OR (portable software app*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21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6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MeSH descriptor: [Mobile Applications] explode all trees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83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1 OR #2 OR #3 OR #4 OR #5 OR #6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775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8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MeSH descriptor: [Smoking Cessation] explode all trees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419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9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smoking abstinence):ti,ab,kw OR (tobacco abstinence):ti,ab,kw OR (tobacco use cessation):ti,ab,kw OR (tobacco quitting):ti,ab,kw OR (quit* smok*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873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0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giv* up smok*):ti,ab,kw OR (stop* smok*):ti,ab,kw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349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8 OR #9 OR #10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140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7 AND #1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63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andomized controlled trial) OR ("randomized-controlled trials") OR (Random allocation) OR (Double blind method) OR (Single blind method)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10285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1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#12 AND #1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521</w:t>
      </w:r>
    </w:p>
    <w:p/>
    <w:p/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earching strategies in Psychoinfo database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6495"/>
        <w:gridCol w:w="11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eps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arch Term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MA telemedicine OR TX ( ehealth or telehealth ) OR TX mhealth OR TX digital health OR TX mobile health OR MA mobile applications OR TX mobile phone* OR TX mobile device* OR TX cellphone* OR TX smartphone* OR TX ( 'smartphone based' OR ‘cellphone based’ OR 'mobile phone based' OR 'portable electronic app*' OR 'portable sofware app*' ) OR TX cellphone based 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,22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MA smoking cessation OR TX smoking abstinence OR TX tobacco abstinence OR TX tobacco use cessation OR TX tobacco quitting OR TX quit* smok* OR TX giv* up smok* OR TX stop* smok* 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,41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U.EXACT("Treatment Effectiveness Evaluation") OR SU.EXACT.EXPLODE("Treatment Outcomes") OR SU.EXACT("Placebo") OR SU.EXACT("Followup Studies") OR placebo* OR random* OR "comparative stud*" OR clinical NEAR/3 trial* OR research NEAR/3 design OR evaluat* NEAR/3 stud* OR prospectiv* NEAR/3 stud* OR (singl* OR doubl* OR trebl* OR tripl*) NEAR/3 (blind* OR mask*)  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2,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4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1</w:t>
            </w:r>
          </w:p>
        </w:tc>
      </w:tr>
    </w:tbl>
    <w:p/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earching strategies in ISI Web of Science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6399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eps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arch Term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((((((((((TS=(TELEMEDICINE)) OR TS=( mhealth)) OR TS=(digital health)) OR TS=(mobile health)) OR TS=( telehealth)) OR TS=(mobile phone*)) OR TS=(mobile device*)) OR TS=(cellphone*)) OR TS=(smartphone*)) OR TS=(smartphone app*)) OR TS=(cellphone app*)) OR TS=(mobile app*)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83,703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2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((((TS=(smartphone based)) OR TS=(cellphone based)) OR TS=(mobile phone based)) OR TS=(mobile applications)) OR TS=(portable electronic app*)) OR TS=(portable software app*)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27,413 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1 OR  #2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color w:val="0000FF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90,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4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((((((TS=(smoking cessation)) OR TS=(smoking abstinence)) OR TS=('tobacco abstinence)) OR TS=(tobacco use cessation)) OR TS=(tobacco quitting)) OR TS=(quit* smok*)) OR TS=(giv* up smok*)) OR TS=(stop* smok*)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7,99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S= clinical trial* OR TS=research design OR TS=comparative stud* OR TS=evaluation stud* OR TS=controlled trial* OR TS=follow-up stud* OR TS=prospective stud* OR TS=random* OR TS=placebo* OR TS=(single blind*) OR TS=(double blind*)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,510,39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4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649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#3  AND #4 AND #5</w:t>
            </w:r>
          </w:p>
        </w:tc>
        <w:tc>
          <w:tcPr>
            <w:tcW w:w="1103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9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2NGE2NTA0NTU3NGNlY2FlYTc3NzkzZDM5YzBhZmEifQ=="/>
  </w:docVars>
  <w:rsids>
    <w:rsidRoot w:val="03573045"/>
    <w:rsid w:val="03573045"/>
    <w:rsid w:val="1AC06E38"/>
    <w:rsid w:val="28683111"/>
    <w:rsid w:val="2E147B8B"/>
    <w:rsid w:val="40C54833"/>
    <w:rsid w:val="52AA76EA"/>
    <w:rsid w:val="5AC43A53"/>
    <w:rsid w:val="60613B08"/>
    <w:rsid w:val="7A6111A1"/>
    <w:rsid w:val="7EE6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9</Words>
  <Characters>5261</Characters>
  <Lines>0</Lines>
  <Paragraphs>0</Paragraphs>
  <TotalTime>79</TotalTime>
  <ScaleCrop>false</ScaleCrop>
  <LinksUpToDate>false</LinksUpToDate>
  <CharactersWithSpaces>595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3:46:00Z</dcterms:created>
  <dc:creator>蔷蔷혁장 </dc:creator>
  <cp:lastModifiedBy>蔷蔷혁장 </cp:lastModifiedBy>
  <dcterms:modified xsi:type="dcterms:W3CDTF">2022-09-20T15:1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A0EBAB4A5B84CC8958FE33D7B3C9A57</vt:lpwstr>
  </property>
</Properties>
</file>